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2CE630A" w14:textId="2F5DE5DF" w:rsidR="005C170B" w:rsidRPr="00001483" w:rsidRDefault="009C0F64" w:rsidP="005C170B">
      <w:pPr>
        <w:rPr>
          <w:rFonts w:ascii="Times New Roman" w:eastAsia="Times New Roman" w:hAnsi="Times New Roman" w:cs="Times New Roman"/>
          <w:b/>
          <w:sz w:val="24"/>
          <w:szCs w:val="24"/>
        </w:rPr>
      </w:pPr>
      <w:r w:rsidRPr="009C0F64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sdt>
        <w:sdtPr>
          <w:rPr>
            <w:rFonts w:ascii="Times New Roman" w:hAnsi="Times New Roman" w:cs="Times New Roman"/>
            <w:sz w:val="24"/>
            <w:szCs w:val="24"/>
          </w:rPr>
          <w:tag w:val="goog_rdk_149"/>
          <w:id w:val="-114763372"/>
        </w:sdtPr>
        <w:sdtContent>
          <w:sdt>
            <w:sdtPr>
              <w:rPr>
                <w:rFonts w:ascii="Times New Roman" w:hAnsi="Times New Roman" w:cs="Times New Roman"/>
                <w:sz w:val="24"/>
                <w:szCs w:val="24"/>
              </w:rPr>
              <w:tag w:val="goog_rdk_150"/>
              <w:id w:val="2041476529"/>
            </w:sdtPr>
            <w:sdtContent>
              <w:r w:rsidR="00CF31B1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T</w:t>
              </w:r>
              <w:r w:rsidR="005C170B" w:rsidRPr="00001483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able 1</w:t>
              </w:r>
              <w:r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>:</w:t>
              </w:r>
              <w:r w:rsidR="005C170B" w:rsidRPr="00001483">
                <w:rPr>
                  <w:rFonts w:ascii="Times New Roman" w:eastAsia="Times New Roman" w:hAnsi="Times New Roman" w:cs="Times New Roman"/>
                  <w:b/>
                  <w:sz w:val="24"/>
                  <w:szCs w:val="24"/>
                </w:rPr>
                <w:t xml:space="preserve"> </w:t>
              </w:r>
            </w:sdtContent>
          </w:sdt>
          <w:r w:rsidR="005C170B" w:rsidRPr="00001483">
            <w:rPr>
              <w:rFonts w:ascii="Times New Roman" w:eastAsia="Times New Roman" w:hAnsi="Times New Roman" w:cs="Times New Roman"/>
              <w:b/>
              <w:sz w:val="24"/>
              <w:szCs w:val="24"/>
            </w:rPr>
            <w:t>Peripheral blood test and diagnostic workup</w:t>
          </w:r>
        </w:sdtContent>
      </w:sdt>
      <w:sdt>
        <w:sdtPr>
          <w:rPr>
            <w:rFonts w:ascii="Times New Roman" w:hAnsi="Times New Roman" w:cs="Times New Roman"/>
            <w:sz w:val="24"/>
            <w:szCs w:val="24"/>
          </w:rPr>
          <w:tag w:val="goog_rdk_156"/>
          <w:id w:val="1919279889"/>
        </w:sdtPr>
        <w:sdtContent>
          <w:r w:rsidR="005C170B" w:rsidRPr="00001483">
            <w:rPr>
              <w:rFonts w:ascii="Times New Roman" w:hAnsi="Times New Roman" w:cs="Times New Roman"/>
              <w:sz w:val="24"/>
              <w:szCs w:val="24"/>
            </w:rPr>
            <w:t>. Baseline: at hospital admission; T1: Seventy-two hours after CSAI administration; T2: T1 + five days after CSAI administration; T3: T1 + fifteen days. INR International Normalized Ratio; RCP Reactive Protein C; HBV Hepatitis B Virus; HCV Hepatitis C Virus; HIV Human Immunodeficiency Virus; EBV Epstein-Barr Virus; CMV Cytomegalovirus; ANA Antinuclear antibodies; ENA Extractable Nuclear Antigens; ANCA Antineutrophil Cytoplasmic Antibodies; aPL Antiphospholipid antibodies.</w:t>
          </w:r>
        </w:sdtContent>
      </w:sdt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348"/>
        <w:gridCol w:w="1898"/>
        <w:gridCol w:w="1904"/>
        <w:gridCol w:w="1873"/>
        <w:gridCol w:w="1605"/>
      </w:tblGrid>
      <w:tr w:rsidR="005C170B" w:rsidRPr="00001483" w14:paraId="0655605A" w14:textId="77777777" w:rsidTr="00785385">
        <w:tc>
          <w:tcPr>
            <w:tcW w:w="2348" w:type="dxa"/>
          </w:tcPr>
          <w:p w14:paraId="12BA27DD" w14:textId="77777777" w:rsidR="005C170B" w:rsidRPr="00001483" w:rsidRDefault="005C170B" w:rsidP="007853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arameter </w:t>
            </w:r>
          </w:p>
          <w:p w14:paraId="0A9809BA" w14:textId="77777777" w:rsidR="005C170B" w:rsidRPr="00001483" w:rsidRDefault="005C170B" w:rsidP="007853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(normal range)</w:t>
            </w:r>
          </w:p>
        </w:tc>
        <w:tc>
          <w:tcPr>
            <w:tcW w:w="1898" w:type="dxa"/>
          </w:tcPr>
          <w:p w14:paraId="05B9E024" w14:textId="77777777" w:rsidR="005C170B" w:rsidRPr="00001483" w:rsidRDefault="005C170B" w:rsidP="007853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seline</w:t>
            </w:r>
          </w:p>
        </w:tc>
        <w:tc>
          <w:tcPr>
            <w:tcW w:w="1904" w:type="dxa"/>
          </w:tcPr>
          <w:p w14:paraId="46D88810" w14:textId="77777777" w:rsidR="005C170B" w:rsidRPr="00001483" w:rsidRDefault="005C170B" w:rsidP="007853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1</w:t>
            </w:r>
          </w:p>
        </w:tc>
        <w:tc>
          <w:tcPr>
            <w:tcW w:w="1873" w:type="dxa"/>
          </w:tcPr>
          <w:p w14:paraId="7BE8B67C" w14:textId="77777777" w:rsidR="005C170B" w:rsidRPr="00001483" w:rsidRDefault="005C170B" w:rsidP="007853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2</w:t>
            </w:r>
          </w:p>
        </w:tc>
        <w:tc>
          <w:tcPr>
            <w:tcW w:w="1605" w:type="dxa"/>
          </w:tcPr>
          <w:p w14:paraId="29ADA9BC" w14:textId="77777777" w:rsidR="005C170B" w:rsidRPr="00001483" w:rsidRDefault="005C170B" w:rsidP="00785385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3</w:t>
            </w:r>
          </w:p>
        </w:tc>
      </w:tr>
      <w:tr w:rsidR="005C170B" w:rsidRPr="00001483" w14:paraId="02B9D86D" w14:textId="77777777" w:rsidTr="00785385">
        <w:tc>
          <w:tcPr>
            <w:tcW w:w="2348" w:type="dxa"/>
          </w:tcPr>
          <w:p w14:paraId="145E0203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Hemoglobin (14-18 g/L)</w:t>
            </w:r>
          </w:p>
        </w:tc>
        <w:tc>
          <w:tcPr>
            <w:tcW w:w="1898" w:type="dxa"/>
          </w:tcPr>
          <w:p w14:paraId="757FF219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1904" w:type="dxa"/>
          </w:tcPr>
          <w:p w14:paraId="48778E16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2.9</w:t>
            </w:r>
          </w:p>
        </w:tc>
        <w:tc>
          <w:tcPr>
            <w:tcW w:w="1873" w:type="dxa"/>
          </w:tcPr>
          <w:p w14:paraId="2D92B623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  <w:tc>
          <w:tcPr>
            <w:tcW w:w="1605" w:type="dxa"/>
          </w:tcPr>
          <w:p w14:paraId="706235E0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1.9</w:t>
            </w:r>
          </w:p>
        </w:tc>
      </w:tr>
      <w:tr w:rsidR="005C170B" w:rsidRPr="00001483" w14:paraId="7F34B5C5" w14:textId="77777777" w:rsidTr="00785385">
        <w:tc>
          <w:tcPr>
            <w:tcW w:w="2348" w:type="dxa"/>
          </w:tcPr>
          <w:p w14:paraId="2EB07F6D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Hematocrit (42-52%)</w:t>
            </w:r>
          </w:p>
        </w:tc>
        <w:tc>
          <w:tcPr>
            <w:tcW w:w="1898" w:type="dxa"/>
          </w:tcPr>
          <w:p w14:paraId="44154A6C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42.6</w:t>
            </w:r>
          </w:p>
        </w:tc>
        <w:tc>
          <w:tcPr>
            <w:tcW w:w="1904" w:type="dxa"/>
          </w:tcPr>
          <w:p w14:paraId="7FD4E932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39.5</w:t>
            </w:r>
          </w:p>
        </w:tc>
        <w:tc>
          <w:tcPr>
            <w:tcW w:w="1873" w:type="dxa"/>
          </w:tcPr>
          <w:p w14:paraId="26032CCF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35.6</w:t>
            </w:r>
          </w:p>
        </w:tc>
        <w:tc>
          <w:tcPr>
            <w:tcW w:w="1605" w:type="dxa"/>
          </w:tcPr>
          <w:p w14:paraId="62DACE99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35.8</w:t>
            </w:r>
          </w:p>
        </w:tc>
      </w:tr>
      <w:tr w:rsidR="005C170B" w:rsidRPr="00001483" w14:paraId="78F5D13B" w14:textId="77777777" w:rsidTr="00785385">
        <w:tc>
          <w:tcPr>
            <w:tcW w:w="2348" w:type="dxa"/>
          </w:tcPr>
          <w:p w14:paraId="242E3FE1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White cell count (4.800-10.800/microL)</w:t>
            </w:r>
          </w:p>
        </w:tc>
        <w:tc>
          <w:tcPr>
            <w:tcW w:w="1898" w:type="dxa"/>
          </w:tcPr>
          <w:p w14:paraId="1D555137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4.900</w:t>
            </w:r>
          </w:p>
        </w:tc>
        <w:tc>
          <w:tcPr>
            <w:tcW w:w="1904" w:type="dxa"/>
          </w:tcPr>
          <w:p w14:paraId="6D19607A" w14:textId="243352E5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2.100</w:t>
            </w:r>
          </w:p>
        </w:tc>
        <w:tc>
          <w:tcPr>
            <w:tcW w:w="1873" w:type="dxa"/>
          </w:tcPr>
          <w:p w14:paraId="01971CB0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6.900</w:t>
            </w:r>
          </w:p>
        </w:tc>
        <w:tc>
          <w:tcPr>
            <w:tcW w:w="1605" w:type="dxa"/>
          </w:tcPr>
          <w:p w14:paraId="1D3442DD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4.910</w:t>
            </w:r>
          </w:p>
        </w:tc>
      </w:tr>
      <w:tr w:rsidR="005C170B" w:rsidRPr="00001483" w14:paraId="7DDE8AC1" w14:textId="77777777" w:rsidTr="00785385">
        <w:tc>
          <w:tcPr>
            <w:tcW w:w="2348" w:type="dxa"/>
          </w:tcPr>
          <w:p w14:paraId="0968AB93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Platelet count (130.000-400.000/microL)</w:t>
            </w:r>
          </w:p>
        </w:tc>
        <w:tc>
          <w:tcPr>
            <w:tcW w:w="1898" w:type="dxa"/>
          </w:tcPr>
          <w:p w14:paraId="0F8AEE43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240.000</w:t>
            </w:r>
          </w:p>
        </w:tc>
        <w:tc>
          <w:tcPr>
            <w:tcW w:w="1904" w:type="dxa"/>
          </w:tcPr>
          <w:p w14:paraId="5FE33B3B" w14:textId="49947C6D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0.000</w:t>
            </w:r>
            <w:r w:rsidR="00FD3446">
              <w:rPr>
                <w:rFonts w:ascii="Times New Roman" w:hAnsi="Times New Roman" w:cs="Times New Roman"/>
                <w:sz w:val="24"/>
                <w:szCs w:val="24"/>
              </w:rPr>
              <w:t>;</w:t>
            </w:r>
            <w:r w:rsidR="00E97110">
              <w:rPr>
                <w:rFonts w:ascii="Times New Roman" w:hAnsi="Times New Roman" w:cs="Times New Roman"/>
                <w:sz w:val="24"/>
                <w:szCs w:val="24"/>
              </w:rPr>
              <w:t xml:space="preserve"> 13.000</w:t>
            </w:r>
            <w:r w:rsidR="00FD3446">
              <w:rPr>
                <w:rFonts w:ascii="Times New Roman" w:hAnsi="Times New Roman" w:cs="Times New Roman"/>
                <w:sz w:val="24"/>
                <w:szCs w:val="24"/>
              </w:rPr>
              <w:t xml:space="preserve"> (citrate)</w:t>
            </w:r>
          </w:p>
        </w:tc>
        <w:tc>
          <w:tcPr>
            <w:tcW w:w="1873" w:type="dxa"/>
          </w:tcPr>
          <w:p w14:paraId="2B643DCC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272.000</w:t>
            </w:r>
          </w:p>
        </w:tc>
        <w:tc>
          <w:tcPr>
            <w:tcW w:w="1605" w:type="dxa"/>
          </w:tcPr>
          <w:p w14:paraId="3FA37C26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259.000</w:t>
            </w:r>
          </w:p>
        </w:tc>
      </w:tr>
      <w:tr w:rsidR="005C170B" w:rsidRPr="00001483" w14:paraId="71CF7B87" w14:textId="77777777" w:rsidTr="00785385">
        <w:tc>
          <w:tcPr>
            <w:tcW w:w="2348" w:type="dxa"/>
          </w:tcPr>
          <w:p w14:paraId="5D7DFCDB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Mean platelet volume (7.4-10.4 fl)</w:t>
            </w:r>
          </w:p>
        </w:tc>
        <w:tc>
          <w:tcPr>
            <w:tcW w:w="1898" w:type="dxa"/>
          </w:tcPr>
          <w:p w14:paraId="455A4961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904" w:type="dxa"/>
          </w:tcPr>
          <w:p w14:paraId="33BDF6B0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1873" w:type="dxa"/>
          </w:tcPr>
          <w:p w14:paraId="19AD9FB9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8.0</w:t>
            </w:r>
          </w:p>
        </w:tc>
        <w:tc>
          <w:tcPr>
            <w:tcW w:w="1605" w:type="dxa"/>
          </w:tcPr>
          <w:p w14:paraId="34D53142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9.9</w:t>
            </w:r>
          </w:p>
        </w:tc>
      </w:tr>
      <w:tr w:rsidR="005C170B" w:rsidRPr="00001483" w14:paraId="0D2EF5E3" w14:textId="77777777" w:rsidTr="00785385">
        <w:tc>
          <w:tcPr>
            <w:tcW w:w="2348" w:type="dxa"/>
          </w:tcPr>
          <w:p w14:paraId="3FC2DFFB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INR</w:t>
            </w:r>
          </w:p>
        </w:tc>
        <w:tc>
          <w:tcPr>
            <w:tcW w:w="1898" w:type="dxa"/>
          </w:tcPr>
          <w:p w14:paraId="3217766D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1904" w:type="dxa"/>
          </w:tcPr>
          <w:p w14:paraId="4927100F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873" w:type="dxa"/>
          </w:tcPr>
          <w:p w14:paraId="7A9FEED4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</w:tcPr>
          <w:p w14:paraId="649A43FC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70B" w:rsidRPr="00001483" w14:paraId="15075901" w14:textId="77777777" w:rsidTr="00785385">
        <w:tc>
          <w:tcPr>
            <w:tcW w:w="2348" w:type="dxa"/>
          </w:tcPr>
          <w:p w14:paraId="5D9BC90C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aPTT (24.3-35 sec)</w:t>
            </w:r>
          </w:p>
        </w:tc>
        <w:tc>
          <w:tcPr>
            <w:tcW w:w="1898" w:type="dxa"/>
          </w:tcPr>
          <w:p w14:paraId="3C7CCB6B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1904" w:type="dxa"/>
          </w:tcPr>
          <w:p w14:paraId="1A949D97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24.6</w:t>
            </w:r>
          </w:p>
        </w:tc>
        <w:tc>
          <w:tcPr>
            <w:tcW w:w="1873" w:type="dxa"/>
          </w:tcPr>
          <w:p w14:paraId="526E7BE7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</w:tcPr>
          <w:p w14:paraId="739422C8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70B" w:rsidRPr="00001483" w14:paraId="3E34AF4D" w14:textId="77777777" w:rsidTr="00785385">
        <w:tc>
          <w:tcPr>
            <w:tcW w:w="2348" w:type="dxa"/>
          </w:tcPr>
          <w:p w14:paraId="55EE4910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Lactate dehydrogenase (10-250 UI/L)</w:t>
            </w:r>
          </w:p>
        </w:tc>
        <w:tc>
          <w:tcPr>
            <w:tcW w:w="1898" w:type="dxa"/>
          </w:tcPr>
          <w:p w14:paraId="3175D284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</w:tcPr>
          <w:p w14:paraId="1019D46B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93</w:t>
            </w:r>
          </w:p>
        </w:tc>
        <w:tc>
          <w:tcPr>
            <w:tcW w:w="1873" w:type="dxa"/>
          </w:tcPr>
          <w:p w14:paraId="49F6C4C4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</w:tcPr>
          <w:p w14:paraId="1AE78060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70B" w:rsidRPr="00001483" w14:paraId="67DECA77" w14:textId="77777777" w:rsidTr="00785385">
        <w:tc>
          <w:tcPr>
            <w:tcW w:w="2348" w:type="dxa"/>
          </w:tcPr>
          <w:p w14:paraId="0636014E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Haptoglobin (30-200 mg/dl)</w:t>
            </w:r>
          </w:p>
        </w:tc>
        <w:tc>
          <w:tcPr>
            <w:tcW w:w="1898" w:type="dxa"/>
          </w:tcPr>
          <w:p w14:paraId="60DCC921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</w:tcPr>
          <w:p w14:paraId="111CCEE2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873" w:type="dxa"/>
          </w:tcPr>
          <w:p w14:paraId="19396A0D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</w:tcPr>
          <w:p w14:paraId="4AA6462B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70B" w:rsidRPr="00001483" w14:paraId="4CF767D5" w14:textId="77777777" w:rsidTr="00785385">
        <w:tc>
          <w:tcPr>
            <w:tcW w:w="2348" w:type="dxa"/>
          </w:tcPr>
          <w:p w14:paraId="690A382E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Coombs’ test</w:t>
            </w:r>
          </w:p>
        </w:tc>
        <w:tc>
          <w:tcPr>
            <w:tcW w:w="1898" w:type="dxa"/>
          </w:tcPr>
          <w:p w14:paraId="481A2DB4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</w:tcPr>
          <w:p w14:paraId="2F5828EF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3" w:type="dxa"/>
          </w:tcPr>
          <w:p w14:paraId="64272ACB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</w:tcPr>
          <w:p w14:paraId="4DA1A302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70B" w:rsidRPr="00001483" w14:paraId="3270D091" w14:textId="77777777" w:rsidTr="00785385">
        <w:tc>
          <w:tcPr>
            <w:tcW w:w="2348" w:type="dxa"/>
          </w:tcPr>
          <w:p w14:paraId="4A5723A1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RCP (0.0-0.5 mg/dl)</w:t>
            </w:r>
          </w:p>
        </w:tc>
        <w:tc>
          <w:tcPr>
            <w:tcW w:w="1898" w:type="dxa"/>
          </w:tcPr>
          <w:p w14:paraId="0BFEBBBF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&lt;0.1</w:t>
            </w:r>
          </w:p>
        </w:tc>
        <w:tc>
          <w:tcPr>
            <w:tcW w:w="1904" w:type="dxa"/>
          </w:tcPr>
          <w:p w14:paraId="46754336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1.2</w:t>
            </w:r>
          </w:p>
        </w:tc>
        <w:tc>
          <w:tcPr>
            <w:tcW w:w="1873" w:type="dxa"/>
          </w:tcPr>
          <w:p w14:paraId="1BA04AA2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5" w:type="dxa"/>
          </w:tcPr>
          <w:p w14:paraId="6F5BDE6C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70B" w:rsidRPr="00001483" w14:paraId="39FA9C08" w14:textId="77777777" w:rsidTr="00785385">
        <w:tc>
          <w:tcPr>
            <w:tcW w:w="2348" w:type="dxa"/>
          </w:tcPr>
          <w:p w14:paraId="2CFE23EB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Viral serology including HBV, HCV, HIV, EBV, CMV</w:t>
            </w:r>
          </w:p>
        </w:tc>
        <w:tc>
          <w:tcPr>
            <w:tcW w:w="1898" w:type="dxa"/>
          </w:tcPr>
          <w:p w14:paraId="2CB4AEA9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</w:tcPr>
          <w:p w14:paraId="2A9D5D64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3" w:type="dxa"/>
          </w:tcPr>
          <w:p w14:paraId="7214908E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</w:tcPr>
          <w:p w14:paraId="19FA7F84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C170B" w:rsidRPr="00001483" w14:paraId="0A93DC0C" w14:textId="77777777" w:rsidTr="00785385">
        <w:tc>
          <w:tcPr>
            <w:tcW w:w="2348" w:type="dxa"/>
          </w:tcPr>
          <w:p w14:paraId="5E40B7C5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Autoimmune screening including ANA, ENA, ANCA, aPL</w:t>
            </w:r>
          </w:p>
        </w:tc>
        <w:tc>
          <w:tcPr>
            <w:tcW w:w="1898" w:type="dxa"/>
          </w:tcPr>
          <w:p w14:paraId="73D6EABD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904" w:type="dxa"/>
          </w:tcPr>
          <w:p w14:paraId="16F83D43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873" w:type="dxa"/>
          </w:tcPr>
          <w:p w14:paraId="4C52FCB2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605" w:type="dxa"/>
          </w:tcPr>
          <w:p w14:paraId="26B50BD6" w14:textId="77777777" w:rsidR="005C170B" w:rsidRPr="00001483" w:rsidRDefault="005C170B" w:rsidP="0078538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01483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14:paraId="656D80E3" w14:textId="77777777" w:rsidR="005C170B" w:rsidRPr="00001483" w:rsidRDefault="005C170B" w:rsidP="005C170B">
      <w:pPr>
        <w:rPr>
          <w:rFonts w:ascii="Times New Roman" w:hAnsi="Times New Roman" w:cs="Times New Roman"/>
          <w:sz w:val="24"/>
          <w:szCs w:val="24"/>
        </w:rPr>
      </w:pPr>
    </w:p>
    <w:p w14:paraId="34F67E13" w14:textId="77777777" w:rsidR="002408D3" w:rsidRPr="005C170B" w:rsidRDefault="002408D3" w:rsidP="005C170B"/>
    <w:sectPr w:rsidR="002408D3" w:rsidRPr="005C17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170B"/>
    <w:rsid w:val="000D71E1"/>
    <w:rsid w:val="002408D3"/>
    <w:rsid w:val="002D1391"/>
    <w:rsid w:val="00596772"/>
    <w:rsid w:val="005C170B"/>
    <w:rsid w:val="006E2AE4"/>
    <w:rsid w:val="009C0F64"/>
    <w:rsid w:val="00A122D7"/>
    <w:rsid w:val="00BC43F2"/>
    <w:rsid w:val="00CF31B1"/>
    <w:rsid w:val="00E97110"/>
    <w:rsid w:val="00FD34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58D92C"/>
  <w15:chartTrackingRefBased/>
  <w15:docId w15:val="{F0EE7141-5578-411E-BFDC-9EAEACD0C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5C170B"/>
    <w:rPr>
      <w:rFonts w:ascii="Calibri" w:eastAsia="Calibri" w:hAnsi="Calibri" w:cs="Calibri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5C170B"/>
    <w:pPr>
      <w:spacing w:after="0" w:line="240" w:lineRule="auto"/>
    </w:pPr>
    <w:rPr>
      <w:rFonts w:ascii="Calibri" w:eastAsia="Calibri" w:hAnsi="Calibri" w:cs="Calibri"/>
      <w:lang w:val="en-US" w:eastAsia="it-I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1</Words>
  <Characters>1036</Characters>
  <Application>Microsoft Office Word</Application>
  <DocSecurity>0</DocSecurity>
  <Lines>8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Magdalena Pocora</dc:creator>
  <cp:keywords/>
  <dc:description/>
  <cp:lastModifiedBy>Maria Magdalena Pocora</cp:lastModifiedBy>
  <cp:revision>3</cp:revision>
  <dcterms:created xsi:type="dcterms:W3CDTF">2024-07-01T14:48:00Z</dcterms:created>
  <dcterms:modified xsi:type="dcterms:W3CDTF">2024-07-09T07:53:00Z</dcterms:modified>
</cp:coreProperties>
</file>